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2C204" w14:textId="77777777" w:rsidR="00337F86" w:rsidRPr="00337F86" w:rsidRDefault="00337F86" w:rsidP="00337F86">
      <w:pPr>
        <w:spacing w:line="240" w:lineRule="auto"/>
        <w:rPr>
          <w:rFonts w:ascii="Calibri" w:eastAsia="Times New Roman" w:hAnsi="Calibri" w:cs="Calibri"/>
          <w:sz w:val="24"/>
          <w:szCs w:val="24"/>
          <w:lang w:val="en-US" w:eastAsia="fr-FR"/>
        </w:rPr>
      </w:pPr>
      <w:r w:rsidRPr="00337F86">
        <w:rPr>
          <w:rFonts w:ascii="Calibri" w:eastAsia="Times New Roman" w:hAnsi="Calibri" w:cs="Calibri"/>
          <w:b/>
          <w:bCs/>
          <w:color w:val="000000"/>
          <w:lang w:val="en-US" w:eastAsia="fr-FR"/>
        </w:rPr>
        <w:t>Table S1.</w:t>
      </w:r>
      <w:r w:rsidRPr="00337F86">
        <w:rPr>
          <w:rFonts w:ascii="Calibri" w:eastAsia="Times New Roman" w:hAnsi="Calibri" w:cs="Calibri"/>
          <w:color w:val="000000"/>
          <w:lang w:val="en-US" w:eastAsia="fr-FR"/>
        </w:rPr>
        <w:t xml:space="preserve"> Descriptive characteristics of sample population by sex, neuter status, ownership, and FIV status.</w:t>
      </w:r>
    </w:p>
    <w:tbl>
      <w:tblPr>
        <w:tblW w:w="67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3"/>
        <w:gridCol w:w="1431"/>
        <w:gridCol w:w="1698"/>
        <w:gridCol w:w="1297"/>
        <w:gridCol w:w="1321"/>
      </w:tblGrid>
      <w:tr w:rsidR="00337F86" w:rsidRPr="00337F86" w14:paraId="4715AF2C" w14:textId="77777777" w:rsidTr="00337F86">
        <w:trPr>
          <w:trHeight w:val="274"/>
        </w:trPr>
        <w:tc>
          <w:tcPr>
            <w:tcW w:w="0" w:type="auto"/>
            <w:vMerge w:val="restart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5A0100" w14:textId="77777777" w:rsidR="00337F86" w:rsidRPr="00337F86" w:rsidRDefault="00337F86" w:rsidP="00337F86">
            <w:pPr>
              <w:spacing w:line="240" w:lineRule="auto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2958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E5260E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Female</w:t>
            </w:r>
            <w:proofErr w:type="spellEnd"/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ats</w:t>
            </w:r>
          </w:p>
        </w:tc>
        <w:tc>
          <w:tcPr>
            <w:tcW w:w="2618" w:type="dxa"/>
            <w:gridSpan w:val="2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F1C4C0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Male cats</w:t>
            </w:r>
          </w:p>
        </w:tc>
      </w:tr>
      <w:tr w:rsidR="00337F86" w:rsidRPr="00337F86" w14:paraId="70F076CB" w14:textId="77777777" w:rsidTr="00337F86">
        <w:trPr>
          <w:trHeight w:val="274"/>
        </w:trPr>
        <w:tc>
          <w:tcPr>
            <w:tcW w:w="0" w:type="auto"/>
            <w:vMerge/>
            <w:vAlign w:val="center"/>
            <w:hideMark/>
          </w:tcPr>
          <w:p w14:paraId="25EE1862" w14:textId="77777777" w:rsidR="00337F86" w:rsidRPr="00337F86" w:rsidRDefault="00337F86" w:rsidP="00337F86">
            <w:pPr>
              <w:spacing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2A2292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FIV−</w:t>
            </w:r>
          </w:p>
        </w:tc>
        <w:tc>
          <w:tcPr>
            <w:tcW w:w="14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7D1300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FIV+</w:t>
            </w:r>
          </w:p>
        </w:tc>
        <w:tc>
          <w:tcPr>
            <w:tcW w:w="129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4EF0A5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FIV−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72B757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FIV+</w:t>
            </w:r>
          </w:p>
        </w:tc>
      </w:tr>
      <w:tr w:rsidR="00337F86" w:rsidRPr="00337F86" w14:paraId="3482D599" w14:textId="77777777" w:rsidTr="00337F86">
        <w:trPr>
          <w:trHeight w:val="274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0A430E" w14:textId="77777777" w:rsidR="00337F86" w:rsidRPr="00337F86" w:rsidRDefault="00337F86" w:rsidP="00337F86">
            <w:pPr>
              <w:spacing w:line="240" w:lineRule="auto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0" w:type="auto"/>
            <w:gridSpan w:val="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BB4CED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Owned</w:t>
            </w:r>
            <w:proofErr w:type="spellEnd"/>
          </w:p>
        </w:tc>
      </w:tr>
      <w:tr w:rsidR="00337F86" w:rsidRPr="00337F86" w14:paraId="2682DE12" w14:textId="77777777" w:rsidTr="00337F86">
        <w:trPr>
          <w:trHeight w:val="274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491C96" w14:textId="77777777" w:rsidR="00337F86" w:rsidRPr="00337F86" w:rsidRDefault="00337F86" w:rsidP="00337F86">
            <w:pPr>
              <w:spacing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Intact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DA5D58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75 (86.2%)</w:t>
            </w:r>
          </w:p>
        </w:tc>
        <w:tc>
          <w:tcPr>
            <w:tcW w:w="14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3BAAF2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12 (13.8%)</w:t>
            </w:r>
          </w:p>
        </w:tc>
        <w:tc>
          <w:tcPr>
            <w:tcW w:w="129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19E5AC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61 (70.9%)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8CED92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25 (29.1%)</w:t>
            </w:r>
          </w:p>
        </w:tc>
      </w:tr>
      <w:tr w:rsidR="00337F86" w:rsidRPr="00337F86" w14:paraId="7DAB9E39" w14:textId="77777777" w:rsidTr="00337F86">
        <w:trPr>
          <w:trHeight w:val="274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8E1ED3" w14:textId="77777777" w:rsidR="00337F86" w:rsidRPr="00337F86" w:rsidRDefault="00337F86" w:rsidP="00337F86">
            <w:pPr>
              <w:spacing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Neutered</w:t>
            </w:r>
            <w:proofErr w:type="spellEnd"/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4146AA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191 (88.8%)</w:t>
            </w:r>
          </w:p>
        </w:tc>
        <w:tc>
          <w:tcPr>
            <w:tcW w:w="14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40C292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24 (11.2%)</w:t>
            </w:r>
          </w:p>
        </w:tc>
        <w:tc>
          <w:tcPr>
            <w:tcW w:w="129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753A93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203 (79.9%)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54E395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51 (20.1%)</w:t>
            </w:r>
          </w:p>
        </w:tc>
      </w:tr>
      <w:tr w:rsidR="00337F86" w:rsidRPr="00337F86" w14:paraId="52FD0232" w14:textId="77777777" w:rsidTr="00337F86">
        <w:trPr>
          <w:trHeight w:val="274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E1DB68" w14:textId="77777777" w:rsidR="00337F86" w:rsidRPr="00337F86" w:rsidRDefault="00337F86" w:rsidP="00337F86">
            <w:pPr>
              <w:spacing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gridSpan w:val="4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AAF16E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Stray</w:t>
            </w:r>
            <w:proofErr w:type="spellEnd"/>
          </w:p>
        </w:tc>
      </w:tr>
      <w:tr w:rsidR="00337F86" w:rsidRPr="00337F86" w14:paraId="6248FECC" w14:textId="77777777" w:rsidTr="00337F86">
        <w:trPr>
          <w:trHeight w:val="274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4A0DF5" w14:textId="77777777" w:rsidR="00337F86" w:rsidRPr="00337F86" w:rsidRDefault="00337F86" w:rsidP="00337F86">
            <w:pPr>
              <w:spacing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Intact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064904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27 (93.1%)</w:t>
            </w:r>
          </w:p>
        </w:tc>
        <w:tc>
          <w:tcPr>
            <w:tcW w:w="14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2C168F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2 (6.9%)</w:t>
            </w:r>
          </w:p>
        </w:tc>
        <w:tc>
          <w:tcPr>
            <w:tcW w:w="129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6A72AB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19 (59.4%)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BDFABE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13 (40.6%)</w:t>
            </w:r>
          </w:p>
        </w:tc>
      </w:tr>
      <w:tr w:rsidR="00337F86" w:rsidRPr="00337F86" w14:paraId="388EE35D" w14:textId="77777777" w:rsidTr="00337F86">
        <w:trPr>
          <w:trHeight w:val="274"/>
        </w:trPr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63C5A8" w14:textId="77777777" w:rsidR="00337F86" w:rsidRPr="00337F86" w:rsidRDefault="00337F86" w:rsidP="00337F86">
            <w:pPr>
              <w:spacing w:line="240" w:lineRule="auto"/>
              <w:rPr>
                <w:rFonts w:ascii="Calibri" w:eastAsia="Times New Roman" w:hAnsi="Calibri" w:cs="Calibri"/>
                <w:lang w:eastAsia="fr-FR"/>
              </w:rPr>
            </w:pPr>
            <w:proofErr w:type="spellStart"/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Neutered</w:t>
            </w:r>
            <w:proofErr w:type="spellEnd"/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A286EF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10 (76.9%)</w:t>
            </w:r>
          </w:p>
        </w:tc>
        <w:tc>
          <w:tcPr>
            <w:tcW w:w="1490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1F74EA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3 (23.1%)</w:t>
            </w:r>
          </w:p>
        </w:tc>
        <w:tc>
          <w:tcPr>
            <w:tcW w:w="1297" w:type="dxa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D4F2AC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8 (66.7%)</w:t>
            </w:r>
          </w:p>
        </w:tc>
        <w:tc>
          <w:tcPr>
            <w:tcW w:w="0" w:type="auto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6E9D22" w14:textId="77777777" w:rsidR="00337F86" w:rsidRPr="00337F86" w:rsidRDefault="00337F86" w:rsidP="00337F86">
            <w:pPr>
              <w:spacing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37F86">
              <w:rPr>
                <w:rFonts w:ascii="Calibri" w:eastAsia="Times New Roman" w:hAnsi="Calibri" w:cs="Calibri"/>
                <w:color w:val="000000"/>
                <w:lang w:eastAsia="fr-FR"/>
              </w:rPr>
              <w:t>4 (33.3%)</w:t>
            </w:r>
          </w:p>
        </w:tc>
      </w:tr>
    </w:tbl>
    <w:p w14:paraId="7D700877" w14:textId="1396E82F" w:rsidR="00337F86" w:rsidRPr="00614281" w:rsidRDefault="00337F86" w:rsidP="00614281">
      <w:pPr>
        <w:spacing w:line="240" w:lineRule="auto"/>
        <w:rPr>
          <w:rFonts w:ascii="Calibri" w:eastAsia="Times New Roman" w:hAnsi="Calibri" w:cs="Calibri"/>
          <w:sz w:val="24"/>
          <w:szCs w:val="24"/>
          <w:lang w:eastAsia="fr-FR"/>
        </w:rPr>
      </w:pPr>
    </w:p>
    <w:p w14:paraId="4E5D1976" w14:textId="77777777" w:rsidR="00314D29" w:rsidRPr="00337F86" w:rsidRDefault="00314D29">
      <w:pPr>
        <w:rPr>
          <w:rFonts w:ascii="Calibri" w:hAnsi="Calibri" w:cs="Calibri"/>
          <w:lang w:val="en-US"/>
        </w:rPr>
      </w:pPr>
    </w:p>
    <w:sectPr w:rsidR="00314D29" w:rsidRPr="00337F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86"/>
    <w:rsid w:val="000759D0"/>
    <w:rsid w:val="00314D29"/>
    <w:rsid w:val="00337F86"/>
    <w:rsid w:val="00614281"/>
    <w:rsid w:val="00AE2387"/>
    <w:rsid w:val="00DE0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DC7AC"/>
  <w15:chartTrackingRefBased/>
  <w15:docId w15:val="{50AA2D1F-56D9-4345-A6AE-B2DC779C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7F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72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5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essière</dc:creator>
  <cp:keywords/>
  <dc:description/>
  <cp:lastModifiedBy>Pierre Bessière</cp:lastModifiedBy>
  <cp:revision>3</cp:revision>
  <dcterms:created xsi:type="dcterms:W3CDTF">2025-10-17T14:23:00Z</dcterms:created>
  <dcterms:modified xsi:type="dcterms:W3CDTF">2025-10-17T14:23:00Z</dcterms:modified>
</cp:coreProperties>
</file>